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2D7" w:rsidRPr="0040441D" w:rsidRDefault="00A342D7" w:rsidP="00710019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3</w:t>
      </w:r>
      <w:r w:rsidRPr="0040441D">
        <w:rPr>
          <w:rFonts w:ascii="Arial" w:hAnsi="Arial" w:cs="Arial"/>
          <w:b/>
          <w:bCs/>
          <w:sz w:val="20"/>
          <w:szCs w:val="20"/>
        </w:rPr>
        <w:t xml:space="preserve">. Cox regression analysis for the prediction of NMIBC (TaT1) patients risk for relapse (DFS) and progression to invasive tumors (PFS) following TURBT according to GAS5 levels. </w:t>
      </w:r>
    </w:p>
    <w:tbl>
      <w:tblPr>
        <w:tblW w:w="14815" w:type="dxa"/>
        <w:tblInd w:w="-106" w:type="dxa"/>
        <w:tblBorders>
          <w:top w:val="single" w:sz="18" w:space="0" w:color="auto"/>
        </w:tblBorders>
        <w:tblLayout w:type="fixed"/>
        <w:tblLook w:val="00A0"/>
      </w:tblPr>
      <w:tblGrid>
        <w:gridCol w:w="2199"/>
        <w:gridCol w:w="850"/>
        <w:gridCol w:w="1418"/>
        <w:gridCol w:w="992"/>
        <w:gridCol w:w="1559"/>
        <w:gridCol w:w="142"/>
        <w:gridCol w:w="992"/>
        <w:gridCol w:w="142"/>
        <w:gridCol w:w="709"/>
        <w:gridCol w:w="142"/>
        <w:gridCol w:w="1559"/>
        <w:gridCol w:w="992"/>
        <w:gridCol w:w="1843"/>
        <w:gridCol w:w="142"/>
        <w:gridCol w:w="1134"/>
      </w:tblGrid>
      <w:tr w:rsidR="00A342D7" w:rsidRPr="0040441D">
        <w:trPr>
          <w:trHeight w:val="426"/>
        </w:trPr>
        <w:tc>
          <w:tcPr>
            <w:tcW w:w="219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keepNext/>
              <w:spacing w:after="0"/>
              <w:outlineLvl w:val="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16" w:type="dxa"/>
            <w:gridSpan w:val="1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nivariate analysis</w:t>
            </w:r>
          </w:p>
        </w:tc>
      </w:tr>
      <w:tr w:rsidR="00A342D7" w:rsidRPr="0040441D">
        <w:trPr>
          <w:trHeight w:val="531"/>
        </w:trPr>
        <w:tc>
          <w:tcPr>
            <w:tcW w:w="21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keepNext/>
              <w:spacing w:after="0"/>
              <w:outlineLvl w:val="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ease-free survival (DFS)</w:t>
            </w:r>
          </w:p>
        </w:tc>
        <w:tc>
          <w:tcPr>
            <w:tcW w:w="652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gression-free survival (PFS)</w:t>
            </w:r>
          </w:p>
        </w:tc>
      </w:tr>
      <w:tr w:rsidR="00A342D7" w:rsidRPr="0040441D">
        <w:trPr>
          <w:trHeight w:val="184"/>
        </w:trPr>
        <w:tc>
          <w:tcPr>
            <w:tcW w:w="21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keepNext/>
              <w:spacing w:after="0"/>
              <w:outlineLvl w:val="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ariant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2B4A04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otstrap</w:t>
            </w: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Ca 95% CI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2B4A04">
            <w:pPr>
              <w:spacing w:after="0"/>
              <w:ind w:left="-108" w:right="-135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ootstrap</w:t>
            </w:r>
          </w:p>
          <w:p w:rsidR="00A342D7" w:rsidRPr="0040441D" w:rsidRDefault="00A342D7" w:rsidP="002B4A04">
            <w:pPr>
              <w:spacing w:after="0"/>
              <w:ind w:left="-108" w:right="-135" w:firstLine="108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otstrap</w:t>
            </w: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Ca 95% CI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left="-108" w:right="-135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ootstrap</w:t>
            </w:r>
          </w:p>
          <w:p w:rsidR="00A342D7" w:rsidRPr="0040441D" w:rsidRDefault="00A342D7" w:rsidP="000155BB">
            <w:pPr>
              <w:spacing w:after="0"/>
              <w:ind w:left="-108" w:right="-135" w:firstLine="108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A342D7" w:rsidRPr="0040441D">
        <w:trPr>
          <w:trHeight w:val="927"/>
        </w:trPr>
        <w:tc>
          <w:tcPr>
            <w:tcW w:w="219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AS5 </w:t>
            </w:r>
          </w:p>
          <w:p w:rsidR="00A342D7" w:rsidRPr="0040441D" w:rsidRDefault="00A342D7" w:rsidP="00F84B61">
            <w:pPr>
              <w:spacing w:after="0"/>
              <w:ind w:left="252"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High expression</w:t>
            </w:r>
          </w:p>
          <w:p w:rsidR="00A342D7" w:rsidRPr="0040441D" w:rsidRDefault="00A342D7" w:rsidP="00F84B61">
            <w:pPr>
              <w:spacing w:after="0"/>
              <w:ind w:left="252"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Low expres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2.6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1.348-5.2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439-5.84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6.6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1.494-29.4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804-92.94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A342D7" w:rsidRPr="0040441D">
        <w:trPr>
          <w:trHeight w:val="927"/>
        </w:trPr>
        <w:tc>
          <w:tcPr>
            <w:tcW w:w="219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umor Stage</w:t>
            </w:r>
          </w:p>
          <w:p w:rsidR="00A342D7" w:rsidRPr="0040441D" w:rsidRDefault="00A342D7" w:rsidP="00F84B61">
            <w:pPr>
              <w:spacing w:after="0"/>
              <w:ind w:left="252"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Ta</w:t>
            </w:r>
          </w:p>
          <w:p w:rsidR="00A342D7" w:rsidRPr="0040441D" w:rsidRDefault="00A342D7" w:rsidP="00F84B61">
            <w:pPr>
              <w:spacing w:after="0"/>
              <w:ind w:left="252"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6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930-2.9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954-3.01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4.5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1.481-13.6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568-26.62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A342D7" w:rsidRPr="0040441D">
        <w:trPr>
          <w:trHeight w:val="927"/>
        </w:trPr>
        <w:tc>
          <w:tcPr>
            <w:tcW w:w="219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umor Grade</w:t>
            </w:r>
          </w:p>
          <w:p w:rsidR="00A342D7" w:rsidRPr="0040441D" w:rsidRDefault="00A342D7" w:rsidP="00F84B61">
            <w:pPr>
              <w:spacing w:after="0"/>
              <w:ind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    Low</w:t>
            </w:r>
          </w:p>
          <w:p w:rsidR="00A342D7" w:rsidRPr="0040441D" w:rsidRDefault="00A342D7" w:rsidP="003069C9">
            <w:pPr>
              <w:spacing w:after="0"/>
              <w:ind w:right="-289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6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943-3.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919-3.00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4.1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1.542-10.9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480-12.51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A342D7" w:rsidRPr="0040441D">
        <w:trPr>
          <w:trHeight w:val="768"/>
        </w:trPr>
        <w:tc>
          <w:tcPr>
            <w:tcW w:w="219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ORTC risk group</w:t>
            </w:r>
          </w:p>
          <w:p w:rsidR="00A342D7" w:rsidRPr="0040441D" w:rsidRDefault="00A342D7" w:rsidP="006C53CA">
            <w:pPr>
              <w:spacing w:after="0"/>
              <w:ind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Low </w:t>
            </w:r>
            <w:r w:rsidRPr="0040441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s</w:t>
            </w: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Int. </w:t>
            </w:r>
            <w:r w:rsidRPr="0040441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s</w:t>
            </w: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3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875-2.0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900-2.25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2.4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1.018-6.0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929-30.93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A342D7" w:rsidRPr="0040441D">
        <w:trPr>
          <w:trHeight w:val="927"/>
        </w:trPr>
        <w:tc>
          <w:tcPr>
            <w:tcW w:w="219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  <w:p w:rsidR="00A342D7" w:rsidRPr="0040441D" w:rsidRDefault="00A342D7" w:rsidP="00F84B61">
            <w:pPr>
              <w:spacing w:after="0"/>
              <w:ind w:left="252"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:rsidR="00A342D7" w:rsidRPr="0040441D" w:rsidRDefault="00A342D7" w:rsidP="00F84B61">
            <w:pPr>
              <w:spacing w:after="0"/>
              <w:ind w:left="252"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6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800-3.4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686-3.6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9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628-5.8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362-4.94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</w:tr>
      <w:tr w:rsidR="00A342D7" w:rsidRPr="0040441D">
        <w:trPr>
          <w:trHeight w:val="403"/>
        </w:trPr>
        <w:tc>
          <w:tcPr>
            <w:tcW w:w="2199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397A8C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965-1.02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969-1.02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1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970-1.07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966-1.083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</w:tr>
      <w:tr w:rsidR="00A342D7" w:rsidRPr="0040441D">
        <w:trPr>
          <w:trHeight w:val="396"/>
        </w:trPr>
        <w:tc>
          <w:tcPr>
            <w:tcW w:w="219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keepNext/>
              <w:spacing w:after="0"/>
              <w:outlineLvl w:val="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16" w:type="dxa"/>
            <w:gridSpan w:val="1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ultivariate analysis</w:t>
            </w: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A342D7" w:rsidRPr="0040441D">
        <w:trPr>
          <w:trHeight w:val="531"/>
        </w:trPr>
        <w:tc>
          <w:tcPr>
            <w:tcW w:w="21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keepNext/>
              <w:spacing w:after="0"/>
              <w:outlineLvl w:val="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ease-free survival (DFS)</w:t>
            </w:r>
          </w:p>
        </w:tc>
        <w:tc>
          <w:tcPr>
            <w:tcW w:w="6663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gression-free survival (PFSS)</w:t>
            </w:r>
          </w:p>
        </w:tc>
      </w:tr>
      <w:tr w:rsidR="00A342D7" w:rsidRPr="0040441D">
        <w:trPr>
          <w:trHeight w:val="184"/>
        </w:trPr>
        <w:tc>
          <w:tcPr>
            <w:tcW w:w="21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F84B61">
            <w:pPr>
              <w:keepNext/>
              <w:spacing w:after="0"/>
              <w:outlineLvl w:val="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ariant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otstrap</w:t>
            </w: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Ca 95% CI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left="-108" w:right="-135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ootstrap</w:t>
            </w:r>
          </w:p>
          <w:p w:rsidR="00A342D7" w:rsidRPr="0040441D" w:rsidRDefault="00A342D7" w:rsidP="000155BB">
            <w:pPr>
              <w:spacing w:after="0"/>
              <w:ind w:left="-108" w:right="-135" w:firstLine="108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otstrap</w:t>
            </w: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Ca 95% CI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left="-108" w:right="-135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ootstrap</w:t>
            </w:r>
          </w:p>
          <w:p w:rsidR="00A342D7" w:rsidRPr="0040441D" w:rsidRDefault="00A342D7" w:rsidP="000155BB">
            <w:pPr>
              <w:spacing w:after="0"/>
              <w:ind w:left="-108" w:right="-135" w:firstLine="108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  <w:r w:rsidRPr="004044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A342D7" w:rsidRPr="0040441D">
        <w:trPr>
          <w:trHeight w:val="927"/>
        </w:trPr>
        <w:tc>
          <w:tcPr>
            <w:tcW w:w="219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AS5 </w:t>
            </w:r>
          </w:p>
          <w:p w:rsidR="00A342D7" w:rsidRPr="0040441D" w:rsidRDefault="00A342D7" w:rsidP="00164C50">
            <w:pPr>
              <w:spacing w:after="0"/>
              <w:ind w:left="252"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High expression</w:t>
            </w:r>
          </w:p>
          <w:p w:rsidR="00A342D7" w:rsidRPr="0040441D" w:rsidRDefault="00A342D7" w:rsidP="00164C50">
            <w:pPr>
              <w:spacing w:after="0"/>
              <w:ind w:left="252"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Low expres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2.6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1.248-5.7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1.270-7.07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6.36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1.144-35.3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705-1.197x10</w:t>
            </w:r>
            <w:r w:rsidRPr="0040441D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A342D7" w:rsidRPr="0040441D">
        <w:trPr>
          <w:trHeight w:val="997"/>
        </w:trPr>
        <w:tc>
          <w:tcPr>
            <w:tcW w:w="219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umor Stage</w:t>
            </w:r>
          </w:p>
          <w:p w:rsidR="00A342D7" w:rsidRPr="0040441D" w:rsidRDefault="00A342D7" w:rsidP="00164C50">
            <w:pPr>
              <w:spacing w:after="0"/>
              <w:ind w:left="252"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Ta</w:t>
            </w:r>
          </w:p>
          <w:p w:rsidR="00A342D7" w:rsidRPr="0040441D" w:rsidRDefault="00A342D7" w:rsidP="00164C50">
            <w:pPr>
              <w:spacing w:after="0"/>
              <w:ind w:left="252"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1.3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Pr="0040441D">
              <w:rPr>
                <w:rFonts w:ascii="Arial" w:hAnsi="Arial" w:cs="Arial"/>
                <w:sz w:val="20"/>
                <w:szCs w:val="20"/>
              </w:rPr>
              <w:t>.426-4.0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</w:t>
            </w: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6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Pr="0040441D">
              <w:rPr>
                <w:rFonts w:ascii="Arial" w:hAnsi="Arial" w:cs="Arial"/>
                <w:sz w:val="20"/>
                <w:szCs w:val="20"/>
              </w:rPr>
              <w:t>.369-5.2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</w:t>
            </w: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61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32.36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Pr="0040441D">
              <w:rPr>
                <w:rFonts w:ascii="Arial" w:hAnsi="Arial" w:cs="Arial"/>
                <w:sz w:val="20"/>
                <w:szCs w:val="20"/>
              </w:rPr>
              <w:t>.526-1.991x10</w:t>
            </w:r>
            <w:r w:rsidRPr="0040441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</w:t>
            </w: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09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Pr="0040441D">
              <w:rPr>
                <w:rFonts w:ascii="Arial" w:hAnsi="Arial" w:cs="Arial"/>
                <w:sz w:val="20"/>
                <w:szCs w:val="20"/>
              </w:rPr>
              <w:t>.536-3.952x10</w:t>
            </w:r>
            <w:r w:rsidRPr="0040441D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</w:t>
            </w: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054</w:t>
            </w:r>
          </w:p>
        </w:tc>
      </w:tr>
      <w:tr w:rsidR="00A342D7" w:rsidRPr="0040441D">
        <w:trPr>
          <w:trHeight w:val="927"/>
        </w:trPr>
        <w:tc>
          <w:tcPr>
            <w:tcW w:w="219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umor Grade</w:t>
            </w:r>
          </w:p>
          <w:p w:rsidR="00A342D7" w:rsidRPr="0040441D" w:rsidRDefault="00A342D7" w:rsidP="00164C50">
            <w:pPr>
              <w:spacing w:after="0"/>
              <w:ind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    Low</w:t>
            </w:r>
          </w:p>
          <w:p w:rsidR="00A342D7" w:rsidRPr="0040441D" w:rsidRDefault="00A342D7" w:rsidP="00164C50">
            <w:pPr>
              <w:spacing w:after="0"/>
              <w:ind w:right="-289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362-2.0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360-1.94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2.50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511-12.3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417-8.480x10</w:t>
            </w:r>
            <w:r w:rsidRPr="0040441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</w:p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</w:tr>
      <w:tr w:rsidR="00A342D7" w:rsidRPr="0040441D">
        <w:trPr>
          <w:trHeight w:val="927"/>
        </w:trPr>
        <w:tc>
          <w:tcPr>
            <w:tcW w:w="2199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ORTC risk group</w:t>
            </w:r>
          </w:p>
          <w:p w:rsidR="00A342D7" w:rsidRPr="0040441D" w:rsidRDefault="00A342D7" w:rsidP="00E4007C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Low </w:t>
            </w:r>
            <w:r w:rsidRPr="0040441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s</w:t>
            </w: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Int. </w:t>
            </w:r>
            <w:r w:rsidRPr="0040441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s</w:t>
            </w: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413-2.179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595958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406-2.389 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0.012-1.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 xml:space="preserve"> 1.223x10</w:t>
            </w:r>
            <w:r w:rsidRPr="0040441D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  <w:r w:rsidRPr="0040441D">
              <w:rPr>
                <w:rFonts w:ascii="Arial" w:hAnsi="Arial" w:cs="Arial"/>
                <w:sz w:val="20"/>
                <w:szCs w:val="20"/>
              </w:rPr>
              <w:t>-0.8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A342D7" w:rsidRPr="0040441D">
        <w:trPr>
          <w:trHeight w:val="856"/>
        </w:trPr>
        <w:tc>
          <w:tcPr>
            <w:tcW w:w="2199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  <w:p w:rsidR="00A342D7" w:rsidRPr="0040441D" w:rsidRDefault="00A342D7" w:rsidP="00164C50">
            <w:pPr>
              <w:spacing w:after="0"/>
              <w:ind w:left="252" w:right="-2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:rsidR="00A342D7" w:rsidRPr="0040441D" w:rsidRDefault="00A342D7" w:rsidP="00164C50">
            <w:pPr>
              <w:spacing w:after="0"/>
              <w:ind w:left="252"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  <w:t>1.00</w:t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>2.03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 xml:space="preserve"> 0.875-4.75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>0.09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 xml:space="preserve"> 0.796-5.129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>0.066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  <w:t>1.00</w:t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>4.564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 xml:space="preserve"> 0.960-21.70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>0.056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 xml:space="preserve"> 5.257x10</w:t>
            </w:r>
            <w:r w:rsidRPr="0040441D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  <w:r w:rsidRPr="0040441D">
              <w:rPr>
                <w:rFonts w:ascii="Arial" w:hAnsi="Arial" w:cs="Arial"/>
                <w:sz w:val="20"/>
                <w:szCs w:val="20"/>
              </w:rPr>
              <w:t>-129.8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</w:rPr>
            </w:pPr>
            <w:r w:rsidRPr="0040441D">
              <w:rPr>
                <w:rFonts w:ascii="Arial" w:hAnsi="Arial" w:cs="Arial"/>
                <w:sz w:val="20"/>
                <w:szCs w:val="20"/>
              </w:rPr>
              <w:br/>
            </w:r>
            <w:r w:rsidRPr="0040441D">
              <w:rPr>
                <w:rFonts w:ascii="Arial" w:hAnsi="Arial" w:cs="Arial"/>
                <w:sz w:val="20"/>
                <w:szCs w:val="20"/>
              </w:rPr>
              <w:br/>
              <w:t>0.043</w:t>
            </w:r>
          </w:p>
        </w:tc>
      </w:tr>
      <w:tr w:rsidR="00A342D7" w:rsidRPr="0040441D">
        <w:trPr>
          <w:trHeight w:val="238"/>
        </w:trPr>
        <w:tc>
          <w:tcPr>
            <w:tcW w:w="2199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164C50">
            <w:pPr>
              <w:spacing w:after="0"/>
              <w:ind w:right="-289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0.965-1.03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0.961-1.033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1.009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0.948-1.074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F84B61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DE5399">
            <w:pPr>
              <w:spacing w:after="0"/>
              <w:ind w:left="-108"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 xml:space="preserve"> 0.891-1.25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342D7" w:rsidRPr="0040441D" w:rsidRDefault="00A342D7" w:rsidP="000155BB">
            <w:pPr>
              <w:spacing w:after="0"/>
              <w:ind w:right="-13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441D">
              <w:rPr>
                <w:rFonts w:ascii="Arial" w:hAnsi="Arial" w:cs="Arial"/>
                <w:sz w:val="20"/>
                <w:szCs w:val="20"/>
                <w:lang w:val="en-US"/>
              </w:rPr>
              <w:t>0.813</w:t>
            </w:r>
          </w:p>
        </w:tc>
      </w:tr>
    </w:tbl>
    <w:p w:rsidR="00A342D7" w:rsidRPr="0040441D" w:rsidRDefault="00A342D7" w:rsidP="007456E6">
      <w:pPr>
        <w:spacing w:after="0" w:line="240" w:lineRule="auto"/>
        <w:ind w:left="360"/>
        <w:jc w:val="both"/>
        <w:rPr>
          <w:rFonts w:ascii="Arial" w:hAnsi="Arial" w:cs="Arial"/>
          <w:sz w:val="20"/>
          <w:szCs w:val="20"/>
        </w:rPr>
      </w:pPr>
      <w:r w:rsidRPr="0040441D">
        <w:rPr>
          <w:rFonts w:ascii="Arial" w:hAnsi="Arial" w:cs="Arial"/>
          <w:sz w:val="20"/>
          <w:szCs w:val="20"/>
          <w:vertAlign w:val="superscript"/>
        </w:rPr>
        <w:t>a</w:t>
      </w:r>
      <w:r w:rsidRPr="0040441D">
        <w:rPr>
          <w:rFonts w:ascii="Arial" w:hAnsi="Arial" w:cs="Arial"/>
          <w:sz w:val="20"/>
          <w:szCs w:val="20"/>
        </w:rPr>
        <w:t xml:space="preserve"> Hazard Ratio</w:t>
      </w:r>
    </w:p>
    <w:p w:rsidR="00A342D7" w:rsidRPr="0040441D" w:rsidRDefault="00A342D7" w:rsidP="007456E6">
      <w:pPr>
        <w:spacing w:after="0" w:line="240" w:lineRule="auto"/>
        <w:ind w:left="360"/>
        <w:jc w:val="both"/>
        <w:rPr>
          <w:rFonts w:ascii="Arial" w:hAnsi="Arial" w:cs="Arial"/>
          <w:sz w:val="20"/>
          <w:szCs w:val="20"/>
        </w:rPr>
      </w:pPr>
      <w:r w:rsidRPr="0040441D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40441D">
        <w:rPr>
          <w:rFonts w:ascii="Arial" w:hAnsi="Arial" w:cs="Arial"/>
          <w:sz w:val="20"/>
          <w:szCs w:val="20"/>
        </w:rPr>
        <w:t>95% confidence interval of the estimated HR</w:t>
      </w:r>
    </w:p>
    <w:p w:rsidR="00A342D7" w:rsidRPr="0040441D" w:rsidRDefault="00A342D7" w:rsidP="007456E6">
      <w:pPr>
        <w:spacing w:after="0" w:line="240" w:lineRule="auto"/>
        <w:ind w:left="360"/>
        <w:jc w:val="both"/>
        <w:rPr>
          <w:rFonts w:ascii="Arial" w:hAnsi="Arial" w:cs="Arial"/>
          <w:sz w:val="20"/>
          <w:szCs w:val="20"/>
        </w:rPr>
      </w:pPr>
      <w:r w:rsidRPr="0040441D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40441D">
        <w:rPr>
          <w:rFonts w:ascii="Arial" w:hAnsi="Arial" w:cs="Arial"/>
          <w:sz w:val="20"/>
          <w:szCs w:val="20"/>
        </w:rPr>
        <w:t xml:space="preserve">calculated by test for trend. Bootstrap </w:t>
      </w:r>
      <w:r w:rsidRPr="0040441D">
        <w:rPr>
          <w:rFonts w:ascii="Arial" w:hAnsi="Arial" w:cs="Arial"/>
          <w:i/>
          <w:iCs/>
          <w:sz w:val="20"/>
          <w:szCs w:val="20"/>
        </w:rPr>
        <w:t>p</w:t>
      </w:r>
      <w:r w:rsidRPr="0040441D">
        <w:rPr>
          <w:rFonts w:ascii="Arial" w:hAnsi="Arial" w:cs="Arial"/>
          <w:sz w:val="20"/>
          <w:szCs w:val="20"/>
        </w:rPr>
        <w:t>-value is based on 1000 bootstrap samples</w:t>
      </w:r>
    </w:p>
    <w:p w:rsidR="00A342D7" w:rsidRPr="0040441D" w:rsidRDefault="00A342D7" w:rsidP="007456E6">
      <w:pPr>
        <w:spacing w:after="0" w:line="240" w:lineRule="auto"/>
        <w:ind w:left="360"/>
        <w:jc w:val="both"/>
        <w:rPr>
          <w:rFonts w:ascii="Arial" w:hAnsi="Arial" w:cs="Arial"/>
          <w:sz w:val="20"/>
          <w:szCs w:val="20"/>
        </w:rPr>
      </w:pPr>
      <w:r w:rsidRPr="0040441D">
        <w:rPr>
          <w:rFonts w:ascii="Arial" w:hAnsi="Arial" w:cs="Arial"/>
          <w:sz w:val="20"/>
          <w:szCs w:val="20"/>
          <w:vertAlign w:val="superscript"/>
        </w:rPr>
        <w:t>d</w:t>
      </w:r>
      <w:r w:rsidRPr="0040441D">
        <w:rPr>
          <w:rFonts w:ascii="Arial" w:hAnsi="Arial" w:cs="Arial"/>
          <w:sz w:val="20"/>
          <w:szCs w:val="20"/>
        </w:rPr>
        <w:t xml:space="preserve"> Bootstrap bias-corrected and accelerated 95% confidence interval of the estimated HR based on 1000 bootstrap samples</w:t>
      </w:r>
    </w:p>
    <w:p w:rsidR="00A342D7" w:rsidRPr="0040441D" w:rsidRDefault="00A342D7" w:rsidP="007456E6">
      <w:pPr>
        <w:spacing w:after="0" w:line="240" w:lineRule="auto"/>
        <w:ind w:left="360"/>
        <w:jc w:val="both"/>
        <w:rPr>
          <w:rFonts w:ascii="Arial" w:hAnsi="Arial" w:cs="Arial"/>
          <w:sz w:val="20"/>
          <w:szCs w:val="20"/>
        </w:rPr>
      </w:pPr>
      <w:r w:rsidRPr="0040441D">
        <w:rPr>
          <w:rFonts w:ascii="Arial" w:hAnsi="Arial" w:cs="Arial"/>
          <w:sz w:val="20"/>
          <w:szCs w:val="20"/>
          <w:vertAlign w:val="superscript"/>
        </w:rPr>
        <w:t>e</w:t>
      </w:r>
      <w:r w:rsidRPr="0040441D">
        <w:rPr>
          <w:rFonts w:ascii="Arial" w:hAnsi="Arial" w:cs="Arial"/>
          <w:sz w:val="20"/>
          <w:szCs w:val="20"/>
        </w:rPr>
        <w:t xml:space="preserve"> Multivariate analysis adjusted for GAS5 levels, tumors’ stage, tumors’ grade, EORTC-risk group stratification, patients’ gender and age</w:t>
      </w:r>
    </w:p>
    <w:p w:rsidR="00A342D7" w:rsidRPr="0040441D" w:rsidRDefault="00A342D7">
      <w:pPr>
        <w:rPr>
          <w:rFonts w:ascii="Arial" w:hAnsi="Arial" w:cs="Arial"/>
          <w:sz w:val="20"/>
          <w:szCs w:val="20"/>
        </w:rPr>
      </w:pPr>
    </w:p>
    <w:p w:rsidR="00A342D7" w:rsidRPr="0040441D" w:rsidRDefault="00A342D7" w:rsidP="00303047">
      <w:pPr>
        <w:tabs>
          <w:tab w:val="left" w:pos="1185"/>
        </w:tabs>
        <w:rPr>
          <w:rFonts w:ascii="Arial" w:hAnsi="Arial" w:cs="Arial"/>
          <w:sz w:val="20"/>
          <w:szCs w:val="20"/>
        </w:rPr>
      </w:pPr>
      <w:r w:rsidRPr="0040441D">
        <w:rPr>
          <w:rFonts w:ascii="Arial" w:hAnsi="Arial" w:cs="Arial"/>
          <w:sz w:val="20"/>
          <w:szCs w:val="20"/>
        </w:rPr>
        <w:tab/>
      </w:r>
    </w:p>
    <w:sectPr w:rsidR="00A342D7" w:rsidRPr="0040441D" w:rsidSect="007100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10019"/>
    <w:rsid w:val="000155BB"/>
    <w:rsid w:val="00057287"/>
    <w:rsid w:val="000A2410"/>
    <w:rsid w:val="00164C50"/>
    <w:rsid w:val="00175083"/>
    <w:rsid w:val="001B5341"/>
    <w:rsid w:val="0020219E"/>
    <w:rsid w:val="00211A37"/>
    <w:rsid w:val="00243F99"/>
    <w:rsid w:val="0026386E"/>
    <w:rsid w:val="002B4A04"/>
    <w:rsid w:val="002F0B07"/>
    <w:rsid w:val="00303047"/>
    <w:rsid w:val="003069C9"/>
    <w:rsid w:val="00315AFF"/>
    <w:rsid w:val="0033172D"/>
    <w:rsid w:val="00331D1E"/>
    <w:rsid w:val="00397A8C"/>
    <w:rsid w:val="0040441D"/>
    <w:rsid w:val="00411C77"/>
    <w:rsid w:val="00412400"/>
    <w:rsid w:val="00425311"/>
    <w:rsid w:val="00450439"/>
    <w:rsid w:val="004532B1"/>
    <w:rsid w:val="00462895"/>
    <w:rsid w:val="00464B0C"/>
    <w:rsid w:val="0047584F"/>
    <w:rsid w:val="00496ABE"/>
    <w:rsid w:val="00511897"/>
    <w:rsid w:val="00533E5D"/>
    <w:rsid w:val="00544F1D"/>
    <w:rsid w:val="00554A6A"/>
    <w:rsid w:val="00581496"/>
    <w:rsid w:val="00595958"/>
    <w:rsid w:val="005E1AE2"/>
    <w:rsid w:val="005E55E2"/>
    <w:rsid w:val="005F7ED7"/>
    <w:rsid w:val="00612C44"/>
    <w:rsid w:val="006256FD"/>
    <w:rsid w:val="00652B1E"/>
    <w:rsid w:val="00674EFD"/>
    <w:rsid w:val="006907F4"/>
    <w:rsid w:val="00692D09"/>
    <w:rsid w:val="006C53CA"/>
    <w:rsid w:val="00710019"/>
    <w:rsid w:val="007437B9"/>
    <w:rsid w:val="007456E6"/>
    <w:rsid w:val="0075025C"/>
    <w:rsid w:val="00755CD6"/>
    <w:rsid w:val="00757CEF"/>
    <w:rsid w:val="00790659"/>
    <w:rsid w:val="007A6F75"/>
    <w:rsid w:val="007B675D"/>
    <w:rsid w:val="007B687C"/>
    <w:rsid w:val="007C7388"/>
    <w:rsid w:val="007F2ECA"/>
    <w:rsid w:val="00887995"/>
    <w:rsid w:val="008D04C9"/>
    <w:rsid w:val="008D2A55"/>
    <w:rsid w:val="008F2916"/>
    <w:rsid w:val="00924D8A"/>
    <w:rsid w:val="00967C92"/>
    <w:rsid w:val="00975887"/>
    <w:rsid w:val="00985860"/>
    <w:rsid w:val="00995F50"/>
    <w:rsid w:val="009F0DCC"/>
    <w:rsid w:val="00A0673B"/>
    <w:rsid w:val="00A342D7"/>
    <w:rsid w:val="00A46234"/>
    <w:rsid w:val="00A67127"/>
    <w:rsid w:val="00A949B1"/>
    <w:rsid w:val="00A970ED"/>
    <w:rsid w:val="00AA71FA"/>
    <w:rsid w:val="00AC1C5D"/>
    <w:rsid w:val="00AC65B4"/>
    <w:rsid w:val="00AF588A"/>
    <w:rsid w:val="00B366B8"/>
    <w:rsid w:val="00B8685C"/>
    <w:rsid w:val="00BD54D6"/>
    <w:rsid w:val="00C122BB"/>
    <w:rsid w:val="00C15FE3"/>
    <w:rsid w:val="00D036F9"/>
    <w:rsid w:val="00D34BEC"/>
    <w:rsid w:val="00D507B3"/>
    <w:rsid w:val="00D57EB0"/>
    <w:rsid w:val="00D82386"/>
    <w:rsid w:val="00D8271D"/>
    <w:rsid w:val="00D85A10"/>
    <w:rsid w:val="00DA0EDD"/>
    <w:rsid w:val="00DC0EE4"/>
    <w:rsid w:val="00DE5399"/>
    <w:rsid w:val="00E12BBC"/>
    <w:rsid w:val="00E4007C"/>
    <w:rsid w:val="00E5549F"/>
    <w:rsid w:val="00EA122A"/>
    <w:rsid w:val="00F25DCA"/>
    <w:rsid w:val="00F3445A"/>
    <w:rsid w:val="00F84B61"/>
    <w:rsid w:val="00FA68B9"/>
    <w:rsid w:val="00FD6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19"/>
    <w:pPr>
      <w:spacing w:after="160" w:line="259" w:lineRule="auto"/>
    </w:pPr>
    <w:rPr>
      <w:rFonts w:ascii="Calibri" w:hAnsi="Calibri" w:cs="Calibri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507B3"/>
    <w:pPr>
      <w:spacing w:after="0" w:line="240" w:lineRule="auto"/>
      <w:ind w:left="720"/>
    </w:pPr>
    <w:rPr>
      <w:sz w:val="24"/>
      <w:szCs w:val="24"/>
      <w:lang w:val="el-GR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72</TotalTime>
  <Pages>2</Pages>
  <Words>416</Words>
  <Characters>225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is Avgeris</dc:creator>
  <cp:keywords/>
  <dc:description/>
  <cp:lastModifiedBy>mavgeris</cp:lastModifiedBy>
  <cp:revision>23</cp:revision>
  <dcterms:created xsi:type="dcterms:W3CDTF">2017-05-17T17:47:00Z</dcterms:created>
  <dcterms:modified xsi:type="dcterms:W3CDTF">2018-07-20T08:35:00Z</dcterms:modified>
</cp:coreProperties>
</file>